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55" w:type="dxa"/>
        <w:tblInd w:w="108" w:type="dxa"/>
        <w:tblLayout w:type="fixed"/>
        <w:tblLook w:val="04A0"/>
      </w:tblPr>
      <w:tblGrid>
        <w:gridCol w:w="2552"/>
        <w:gridCol w:w="1871"/>
        <w:gridCol w:w="1134"/>
        <w:gridCol w:w="1276"/>
        <w:gridCol w:w="992"/>
        <w:gridCol w:w="1276"/>
        <w:gridCol w:w="1814"/>
        <w:gridCol w:w="1276"/>
        <w:gridCol w:w="1559"/>
        <w:gridCol w:w="905"/>
      </w:tblGrid>
      <w:tr w:rsidR="005A31CF" w:rsidRPr="00183BC8" w:rsidTr="00A111D1">
        <w:trPr>
          <w:trHeight w:val="397"/>
        </w:trPr>
        <w:tc>
          <w:tcPr>
            <w:tcW w:w="14655" w:type="dxa"/>
            <w:gridSpan w:val="10"/>
            <w:shd w:val="clear" w:color="auto" w:fill="auto"/>
            <w:vAlign w:val="center"/>
          </w:tcPr>
          <w:p w:rsidR="005A31CF" w:rsidRPr="00183BC8" w:rsidRDefault="002931B8" w:rsidP="00401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3. </w:t>
            </w:r>
            <w:r w:rsidR="0040181C"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Known </w:t>
            </w:r>
            <w:r w:rsidR="00AF278F"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Vs </w:t>
            </w:r>
            <w:r w:rsidR="00AF278F"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and plant viruses </w:t>
            </w:r>
            <w:r w:rsidR="00AF278F"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ed in aphid species from the public database</w:t>
            </w: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A31CF" w:rsidRPr="00183BC8" w:rsidTr="00A111D1">
        <w:trPr>
          <w:gridAfter w:val="1"/>
          <w:wAfter w:w="905" w:type="dxa"/>
          <w:trHeight w:val="7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58203F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="002931B8"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us nam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</w:p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55437D" w:rsidP="005543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dRP p</w:t>
            </w:r>
            <w:r w:rsidR="002931B8"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otein </w:t>
            </w:r>
            <w:r w:rsidR="002931B8"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Identiti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rus</w:t>
            </w:r>
          </w:p>
          <w:p w:rsidR="005A31CF" w:rsidRPr="00183BC8" w:rsidRDefault="002931B8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CF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NA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CF" w:rsidRPr="00183BC8" w:rsidRDefault="002931B8" w:rsidP="006E486D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tobion avenae bunyavirus 1 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rain</w:t>
            </w:r>
          </w:p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a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u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1-XY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06898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enuivirida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sRN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itobion</w:t>
            </w:r>
          </w:p>
          <w:p w:rsidR="00670065" w:rsidRPr="00183BC8" w:rsidRDefault="00670065" w:rsidP="006E486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avenae</w:t>
            </w: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tobion avenae iflavirus 1 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rain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XY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aIfV1-XY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0689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.64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la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tcBorders>
              <w:top w:val="single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252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oad bean wilt virus 2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SA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BWV2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A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252FAE"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962A61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K0698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0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palosiphum padi virus (RhP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VW1013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7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562D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cistroviridae sp. 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JI52003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1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cularia oryzae ourmia-like virus 2 (PoOLV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667033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7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tourmia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gnaporthe oryzae ourmia-like virus 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train SA 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oOLV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A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962A61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K06985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1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44%</w:t>
            </w:r>
          </w:p>
        </w:tc>
        <w:tc>
          <w:tcPr>
            <w:tcW w:w="181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tourmiaviridae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tcBorders>
              <w:bottom w:val="dashSmallGap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57"/>
        </w:trPr>
        <w:tc>
          <w:tcPr>
            <w:tcW w:w="255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hopalosiphum padi iflavirus 1 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rain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J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pIfV1-BJ)</w:t>
            </w:r>
          </w:p>
        </w:tc>
        <w:tc>
          <w:tcPr>
            <w:tcW w:w="187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06897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6.40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81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laviridae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</w:tcBorders>
            <w:vAlign w:val="center"/>
          </w:tcPr>
          <w:p w:rsidR="00670065" w:rsidRPr="00183BC8" w:rsidRDefault="00670065" w:rsidP="006E486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palosiphum padi</w:t>
            </w:r>
          </w:p>
        </w:tc>
      </w:tr>
      <w:tr w:rsidR="00670065" w:rsidRPr="00183BC8" w:rsidTr="00A111D1">
        <w:trPr>
          <w:gridAfter w:val="1"/>
          <w:wAfter w:w="905" w:type="dxa"/>
          <w:trHeight w:val="557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palosiphum padi virus (RhP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4615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14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0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02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562D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cistroviridae sp. 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JI5206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01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5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52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Cripavirus sp.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Cp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F9986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73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8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gmen bat dicistrovirus 2 (JmBDV-2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V6314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22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2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252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rcissus degeneration virus (NDV)</w:t>
            </w:r>
            <w:r w:rsidR="00252FAE"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D3769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6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y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252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rcissus yellow stripe virus (NYSV)</w:t>
            </w:r>
            <w:r w:rsidR="00252FAE"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E0123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7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y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252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hlomovirus zeae (MCMV)</w:t>
            </w:r>
            <w:r w:rsidR="00252FAE"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Y93213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6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bus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58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iviridae sp. (T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JI5344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13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9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ti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ybean thrips virus 3 (STV-3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Z8842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17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6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jc w:val="center"/>
              <w:rPr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  <w:p w:rsidR="00670065" w:rsidRPr="00183BC8" w:rsidRDefault="00670065" w:rsidP="006E48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558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han insect virus 21 (WIV-2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V1476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4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rthosiphon pisum virus (AP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AA7886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9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49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562D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viria sp.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KN8901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6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ybean thrips virus 4 (STV-4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Z8841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788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5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rley aphid RNA virus 4 (BARV-4)</w:t>
            </w:r>
          </w:p>
        </w:tc>
        <w:tc>
          <w:tcPr>
            <w:tcW w:w="1871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Q79681.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0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97.0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81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tcBorders>
              <w:bottom w:val="dashSmallGap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430"/>
        </w:trPr>
        <w:tc>
          <w:tcPr>
            <w:tcW w:w="255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ex dicistrovirus 2 strain S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CDV-2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962A61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BK06985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9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328.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4%</w:t>
            </w:r>
          </w:p>
        </w:tc>
        <w:tc>
          <w:tcPr>
            <w:tcW w:w="181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chizaphis graminum</w:t>
            </w:r>
          </w:p>
        </w:tc>
      </w:tr>
      <w:tr w:rsidR="00670065" w:rsidRPr="00183BC8" w:rsidTr="00A111D1">
        <w:trPr>
          <w:gridAfter w:val="1"/>
          <w:wAfter w:w="905" w:type="dxa"/>
          <w:trHeight w:val="55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istroviridae sp. strain S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DCV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962A61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0698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85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1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hopalosiphum padi virus 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RhPV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PV6314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79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1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ingmen bat dicistrovirus 2 strain S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JmBDV-2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SG</w:t>
            </w: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962A61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K0698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8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80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gmen shrew dicistrovirus 1 (JmSDV-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V6316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1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istrovir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95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rley aphid RNA virus 4 (BAVRV-4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V14754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5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95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oybean thrips virus 4 (STV-4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PZ8841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.2480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6E-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.75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95"/>
        </w:trPr>
        <w:tc>
          <w:tcPr>
            <w:tcW w:w="2552" w:type="dxa"/>
            <w:shd w:val="clear" w:color="auto" w:fill="auto"/>
            <w:noWrap/>
            <w:vAlign w:val="center"/>
          </w:tcPr>
          <w:p w:rsidR="00670065" w:rsidRPr="00183BC8" w:rsidRDefault="00670065" w:rsidP="00562D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iboviria sp. 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KN8901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3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5.7251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3E-1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.5%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0065" w:rsidRPr="00183BC8" w:rsidTr="00A111D1">
        <w:trPr>
          <w:gridAfter w:val="1"/>
          <w:wAfter w:w="905" w:type="dxa"/>
          <w:trHeight w:val="29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tobion miscanthi virus 1</w:t>
            </w:r>
            <w:r w:rsidRPr="00183BC8">
              <w:rPr>
                <w:rFonts w:hint="eastAsia"/>
                <w:sz w:val="18"/>
                <w:szCs w:val="18"/>
              </w:rPr>
              <w:t xml:space="preserve"> (</w:t>
            </w: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MV-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CI3181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2530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C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+ssRNA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670065" w:rsidRPr="00183BC8" w:rsidRDefault="00670065" w:rsidP="006E48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862AC" w:rsidRPr="008862AC" w:rsidRDefault="008862AC" w:rsidP="008862AC">
      <w:pPr>
        <w:rPr>
          <w:rFonts w:ascii="Times New Roman" w:hAnsi="Times New Roman" w:cs="Times New Roman"/>
          <w:sz w:val="24"/>
          <w:szCs w:val="24"/>
        </w:rPr>
      </w:pPr>
      <w:r w:rsidRPr="00183BC8">
        <w:rPr>
          <w:rFonts w:ascii="Times New Roman" w:hAnsi="Times New Roman" w:cs="Times New Roman"/>
          <w:sz w:val="24"/>
          <w:szCs w:val="24"/>
        </w:rPr>
        <w:t>*</w:t>
      </w:r>
      <w:r w:rsidR="008E2DEC" w:rsidRPr="00183BC8">
        <w:rPr>
          <w:rFonts w:ascii="Times New Roman" w:hAnsi="Times New Roman" w:cs="Times New Roman" w:hint="eastAsia"/>
          <w:sz w:val="24"/>
          <w:szCs w:val="24"/>
        </w:rPr>
        <w:t xml:space="preserve"> Represent </w:t>
      </w:r>
      <w:r w:rsidRPr="00183BC8">
        <w:rPr>
          <w:rFonts w:ascii="Times New Roman" w:hAnsi="Times New Roman" w:cs="Times New Roman"/>
          <w:sz w:val="24"/>
          <w:szCs w:val="24"/>
        </w:rPr>
        <w:t>plant virus</w:t>
      </w:r>
      <w:r w:rsidR="005C7BF6" w:rsidRPr="00183BC8">
        <w:rPr>
          <w:rFonts w:ascii="Times New Roman" w:hAnsi="Times New Roman" w:cs="Times New Roman" w:hint="eastAsia"/>
          <w:sz w:val="24"/>
          <w:szCs w:val="24"/>
        </w:rPr>
        <w:t>es</w:t>
      </w:r>
      <w:r w:rsidRPr="00183BC8">
        <w:rPr>
          <w:rFonts w:ascii="Times New Roman" w:hAnsi="Times New Roman" w:cs="Times New Roman" w:hint="eastAsia"/>
          <w:sz w:val="24"/>
          <w:szCs w:val="24"/>
        </w:rPr>
        <w:t>.</w:t>
      </w:r>
    </w:p>
    <w:p w:rsidR="005A31CF" w:rsidRPr="008862AC" w:rsidRDefault="005A31C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5A31CF" w:rsidRPr="008862AC" w:rsidSect="00264E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B1A" w:rsidRDefault="00BF6B1A" w:rsidP="0058203F">
      <w:r>
        <w:separator/>
      </w:r>
    </w:p>
  </w:endnote>
  <w:endnote w:type="continuationSeparator" w:id="0">
    <w:p w:rsidR="00BF6B1A" w:rsidRDefault="00BF6B1A" w:rsidP="005820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B1A" w:rsidRDefault="00BF6B1A" w:rsidP="0058203F">
      <w:r>
        <w:separator/>
      </w:r>
    </w:p>
  </w:footnote>
  <w:footnote w:type="continuationSeparator" w:id="0">
    <w:p w:rsidR="00BF6B1A" w:rsidRDefault="00BF6B1A" w:rsidP="005820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GI2NWY5M2Y5OTUyYTI0ODhjOTdjNDY3ZTIwOTgyMjQifQ=="/>
  </w:docVars>
  <w:rsids>
    <w:rsidRoot w:val="002703FF"/>
    <w:rsid w:val="00013523"/>
    <w:rsid w:val="00015055"/>
    <w:rsid w:val="00047E4D"/>
    <w:rsid w:val="000928DE"/>
    <w:rsid w:val="00093DCC"/>
    <w:rsid w:val="0009469C"/>
    <w:rsid w:val="00110A02"/>
    <w:rsid w:val="001250C4"/>
    <w:rsid w:val="00134050"/>
    <w:rsid w:val="00183BC8"/>
    <w:rsid w:val="001976FF"/>
    <w:rsid w:val="001D0DF8"/>
    <w:rsid w:val="001E5DC8"/>
    <w:rsid w:val="001F5B79"/>
    <w:rsid w:val="00252FAE"/>
    <w:rsid w:val="00264E9F"/>
    <w:rsid w:val="00265DAD"/>
    <w:rsid w:val="002703FF"/>
    <w:rsid w:val="00282ACA"/>
    <w:rsid w:val="002931B8"/>
    <w:rsid w:val="002A0E1A"/>
    <w:rsid w:val="002C1BEF"/>
    <w:rsid w:val="002F0302"/>
    <w:rsid w:val="00347F0C"/>
    <w:rsid w:val="00352367"/>
    <w:rsid w:val="0035366D"/>
    <w:rsid w:val="003906D9"/>
    <w:rsid w:val="003939F8"/>
    <w:rsid w:val="003E210F"/>
    <w:rsid w:val="003E32E9"/>
    <w:rsid w:val="003E7C63"/>
    <w:rsid w:val="003F1137"/>
    <w:rsid w:val="003F2482"/>
    <w:rsid w:val="00400623"/>
    <w:rsid w:val="0040181C"/>
    <w:rsid w:val="004341C7"/>
    <w:rsid w:val="004538AB"/>
    <w:rsid w:val="004A10FB"/>
    <w:rsid w:val="004C7E1A"/>
    <w:rsid w:val="004F3008"/>
    <w:rsid w:val="00523F57"/>
    <w:rsid w:val="0055437D"/>
    <w:rsid w:val="00562DA9"/>
    <w:rsid w:val="00563A51"/>
    <w:rsid w:val="00565F9D"/>
    <w:rsid w:val="0058203F"/>
    <w:rsid w:val="00596384"/>
    <w:rsid w:val="005A31CF"/>
    <w:rsid w:val="005C7BF6"/>
    <w:rsid w:val="005F5D59"/>
    <w:rsid w:val="00670065"/>
    <w:rsid w:val="00672546"/>
    <w:rsid w:val="0067796E"/>
    <w:rsid w:val="006E486D"/>
    <w:rsid w:val="00711EEA"/>
    <w:rsid w:val="0078222E"/>
    <w:rsid w:val="007B1D02"/>
    <w:rsid w:val="007B387E"/>
    <w:rsid w:val="007C477A"/>
    <w:rsid w:val="00810C9B"/>
    <w:rsid w:val="00816B5F"/>
    <w:rsid w:val="0082018C"/>
    <w:rsid w:val="00821A2E"/>
    <w:rsid w:val="00874BDC"/>
    <w:rsid w:val="008862AC"/>
    <w:rsid w:val="00887792"/>
    <w:rsid w:val="008A01E6"/>
    <w:rsid w:val="008A2116"/>
    <w:rsid w:val="008A5458"/>
    <w:rsid w:val="008B3267"/>
    <w:rsid w:val="008C3233"/>
    <w:rsid w:val="008E2DEC"/>
    <w:rsid w:val="00902BFF"/>
    <w:rsid w:val="00950974"/>
    <w:rsid w:val="00957857"/>
    <w:rsid w:val="00962A61"/>
    <w:rsid w:val="00967F1B"/>
    <w:rsid w:val="009A6D40"/>
    <w:rsid w:val="009C2590"/>
    <w:rsid w:val="009F4C16"/>
    <w:rsid w:val="00A026C9"/>
    <w:rsid w:val="00A111D1"/>
    <w:rsid w:val="00A1261B"/>
    <w:rsid w:val="00A40D5E"/>
    <w:rsid w:val="00A50628"/>
    <w:rsid w:val="00A755BD"/>
    <w:rsid w:val="00AC67CB"/>
    <w:rsid w:val="00AD2EC4"/>
    <w:rsid w:val="00AE0527"/>
    <w:rsid w:val="00AE30F4"/>
    <w:rsid w:val="00AF278F"/>
    <w:rsid w:val="00B90CD7"/>
    <w:rsid w:val="00BA7A2E"/>
    <w:rsid w:val="00BC71CF"/>
    <w:rsid w:val="00BF2805"/>
    <w:rsid w:val="00BF6B1A"/>
    <w:rsid w:val="00C00E0F"/>
    <w:rsid w:val="00C61F88"/>
    <w:rsid w:val="00C86D62"/>
    <w:rsid w:val="00CC3231"/>
    <w:rsid w:val="00CC5552"/>
    <w:rsid w:val="00CC7169"/>
    <w:rsid w:val="00CC757B"/>
    <w:rsid w:val="00CF0118"/>
    <w:rsid w:val="00CF3708"/>
    <w:rsid w:val="00D07FC2"/>
    <w:rsid w:val="00D3166E"/>
    <w:rsid w:val="00D42879"/>
    <w:rsid w:val="00DB299E"/>
    <w:rsid w:val="00DD01C3"/>
    <w:rsid w:val="00E00759"/>
    <w:rsid w:val="00E172B5"/>
    <w:rsid w:val="00E33380"/>
    <w:rsid w:val="00E55C19"/>
    <w:rsid w:val="00E70C41"/>
    <w:rsid w:val="00EA0EA1"/>
    <w:rsid w:val="00ED7780"/>
    <w:rsid w:val="00F07136"/>
    <w:rsid w:val="00F6359D"/>
    <w:rsid w:val="00F64236"/>
    <w:rsid w:val="00F8786E"/>
    <w:rsid w:val="00FB228B"/>
    <w:rsid w:val="00FF7E21"/>
    <w:rsid w:val="00FF7ED0"/>
    <w:rsid w:val="35CD2BA6"/>
    <w:rsid w:val="385A3964"/>
    <w:rsid w:val="3ADD0F20"/>
    <w:rsid w:val="5ADA3EB6"/>
    <w:rsid w:val="647C1CD6"/>
    <w:rsid w:val="72013E79"/>
    <w:rsid w:val="7A501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E9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64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64E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a0"/>
    <w:qFormat/>
    <w:rsid w:val="00264E9F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71">
    <w:name w:val="font71"/>
    <w:basedOn w:val="a0"/>
    <w:qFormat/>
    <w:rsid w:val="00264E9F"/>
    <w:rPr>
      <w:rFonts w:ascii="宋体" w:eastAsia="宋体" w:hAnsi="宋体" w:hint="eastAsia"/>
      <w:color w:val="000000"/>
      <w:sz w:val="16"/>
      <w:szCs w:val="16"/>
      <w:u w:val="none"/>
    </w:rPr>
  </w:style>
  <w:style w:type="character" w:customStyle="1" w:styleId="Char0">
    <w:name w:val="页眉 Char"/>
    <w:basedOn w:val="a0"/>
    <w:link w:val="a4"/>
    <w:uiPriority w:val="99"/>
    <w:qFormat/>
    <w:rsid w:val="00264E9F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64E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3BC21-A6C9-4020-8BB6-E4E0B1AE0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ui feng</dc:creator>
  <cp:lastModifiedBy>Windows 用户</cp:lastModifiedBy>
  <cp:revision>106</cp:revision>
  <dcterms:created xsi:type="dcterms:W3CDTF">2024-08-13T13:19:00Z</dcterms:created>
  <dcterms:modified xsi:type="dcterms:W3CDTF">2025-02-2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A10B46302B9433C9BB675743730241E_12</vt:lpwstr>
  </property>
</Properties>
</file>